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BB964" w14:textId="77777777" w:rsidR="00866E0C" w:rsidRDefault="00866E0C" w:rsidP="00242BCE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</w:p>
    <w:p w14:paraId="7F0B4802" w14:textId="30BD66FC" w:rsidR="00A72742" w:rsidRPr="00E8255B" w:rsidRDefault="003519CE" w:rsidP="00E8255B">
      <w:pPr>
        <w:spacing w:line="480" w:lineRule="auto"/>
        <w:rPr>
          <w:rFonts w:ascii="Times New Roman" w:eastAsia="MinionPro-Regular" w:hAnsi="Times New Roman" w:cs="Times New Roman"/>
          <w:color w:val="000000"/>
          <w:sz w:val="24"/>
          <w:szCs w:val="24"/>
        </w:rPr>
      </w:pPr>
      <w:r w:rsidRPr="00E8255B">
        <w:rPr>
          <w:rFonts w:ascii="Times New Roman" w:eastAsia="MinionPro-Regular" w:hAnsi="Times New Roman" w:cs="Times New Roman"/>
          <w:b/>
          <w:bCs/>
          <w:noProof/>
          <w:color w:val="000000"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2BE65A35" wp14:editId="5F19FC32">
            <wp:simplePos x="0" y="0"/>
            <wp:positionH relativeFrom="column">
              <wp:posOffset>3175</wp:posOffset>
            </wp:positionH>
            <wp:positionV relativeFrom="paragraph">
              <wp:posOffset>210820</wp:posOffset>
            </wp:positionV>
            <wp:extent cx="5274310" cy="2687320"/>
            <wp:effectExtent l="0" t="0" r="2540" b="0"/>
            <wp:wrapTight wrapText="bothSides">
              <wp:wrapPolygon edited="0">
                <wp:start x="0" y="0"/>
                <wp:lineTo x="0" y="21437"/>
                <wp:lineTo x="21532" y="21437"/>
                <wp:lineTo x="21532" y="0"/>
                <wp:lineTo x="0" y="0"/>
              </wp:wrapPolygon>
            </wp:wrapTight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72742" w:rsidRPr="00E8255B">
        <w:rPr>
          <w:rFonts w:ascii="Times New Roman" w:eastAsia="MinionPro-Regular" w:hAnsi="Times New Roman" w:cs="Times New Roman"/>
          <w:b/>
          <w:bCs/>
          <w:color w:val="000000"/>
          <w:sz w:val="24"/>
          <w:szCs w:val="24"/>
        </w:rPr>
        <w:t xml:space="preserve">Fig. S1. </w:t>
      </w:r>
      <w:r w:rsidR="00A72742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Rarefaction curves </w:t>
      </w:r>
      <w:r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analysis </w:t>
      </w:r>
      <w:r w:rsidR="00A72742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>of bacteria</w:t>
      </w:r>
      <w:r w:rsidR="004E55F3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</w:t>
      </w:r>
      <w:r w:rsidR="00A72742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>(a) and f</w:t>
      </w:r>
      <w:r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>ungi</w:t>
      </w:r>
      <w:r w:rsidR="004E55F3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</w:t>
      </w:r>
      <w:r w:rsidR="00A72742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>(b) throughout the SMV fermentation process in all four seasons</w:t>
      </w:r>
      <w:r w:rsidR="00027214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>, based on the observed species.</w:t>
      </w:r>
    </w:p>
    <w:p w14:paraId="595C6555" w14:textId="17F17A6E" w:rsidR="00A72742" w:rsidRPr="00E8255B" w:rsidRDefault="00A72742" w:rsidP="00E8255B">
      <w:pPr>
        <w:spacing w:line="480" w:lineRule="auto"/>
        <w:rPr>
          <w:rFonts w:ascii="Times New Roman" w:eastAsia="MinionPro-Regular" w:hAnsi="Times New Roman" w:cs="Times New Roman"/>
          <w:color w:val="000000"/>
          <w:sz w:val="24"/>
          <w:szCs w:val="24"/>
        </w:rPr>
      </w:pPr>
    </w:p>
    <w:p w14:paraId="0FDA5B37" w14:textId="3735B76F" w:rsidR="00B758BF" w:rsidRPr="00E8255B" w:rsidRDefault="008B01A5" w:rsidP="00E825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01A5">
        <w:rPr>
          <w:rFonts w:ascii="Times New Roman" w:eastAsia="MinionPro-Regular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259F8C35" wp14:editId="4E382985">
            <wp:extent cx="5338763" cy="5168829"/>
            <wp:effectExtent l="0" t="0" r="0" b="0"/>
            <wp:docPr id="7399699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96996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51049" cy="5180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0578" w:rsidRPr="00E8255B">
        <w:rPr>
          <w:rFonts w:ascii="Times New Roman" w:eastAsia="MinionPro-Regular" w:hAnsi="Times New Roman" w:cs="Times New Roman"/>
          <w:b/>
          <w:bCs/>
          <w:color w:val="000000"/>
          <w:sz w:val="24"/>
          <w:szCs w:val="24"/>
        </w:rPr>
        <w:t>Fig. S</w:t>
      </w:r>
      <w:r w:rsidR="00322404">
        <w:rPr>
          <w:rFonts w:ascii="Times New Roman" w:eastAsia="MinionPro-Regular" w:hAnsi="Times New Roman" w:cs="Times New Roman" w:hint="eastAsia"/>
          <w:b/>
          <w:bCs/>
          <w:color w:val="000000"/>
          <w:sz w:val="24"/>
          <w:szCs w:val="24"/>
        </w:rPr>
        <w:t>2</w:t>
      </w:r>
      <w:r w:rsidR="00480578" w:rsidRPr="00E8255B">
        <w:rPr>
          <w:rFonts w:ascii="Times New Roman" w:eastAsia="MinionPro-Regular" w:hAnsi="Times New Roman" w:cs="Times New Roman"/>
          <w:b/>
          <w:bCs/>
          <w:color w:val="000000"/>
          <w:sz w:val="24"/>
          <w:szCs w:val="24"/>
        </w:rPr>
        <w:t>.</w:t>
      </w:r>
      <w:r w:rsidR="00651333" w:rsidRPr="00E8255B">
        <w:rPr>
          <w:rFonts w:ascii="Times New Roman" w:hAnsi="Times New Roman" w:cs="Times New Roman"/>
          <w:sz w:val="24"/>
          <w:szCs w:val="24"/>
        </w:rPr>
        <w:t xml:space="preserve"> </w:t>
      </w:r>
      <w:r w:rsidR="00480578" w:rsidRPr="00E8255B">
        <w:rPr>
          <w:rFonts w:ascii="Times New Roman" w:hAnsi="Times New Roman" w:cs="Times New Roman"/>
          <w:sz w:val="24"/>
          <w:szCs w:val="24"/>
        </w:rPr>
        <w:t xml:space="preserve">At the phylum level, </w:t>
      </w:r>
      <w:r w:rsidR="00480578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>r</w:t>
      </w:r>
      <w:r w:rsidR="00651333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elative abundance of bacteria (a) and fungi (b) </w:t>
      </w:r>
      <w:r w:rsidR="00480578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>throughout the fermentation process in all four seasons.</w:t>
      </w:r>
      <w:r w:rsidR="00651333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Only those </w:t>
      </w:r>
      <w:r w:rsidR="00687049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>phyla</w:t>
      </w:r>
      <w:r w:rsidR="00651333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that had an average abundance greater than 1% in at least one season </w:t>
      </w:r>
      <w:r w:rsidR="007A20A4">
        <w:rPr>
          <w:rFonts w:ascii="Times New Roman" w:eastAsia="MinionPro-Regular" w:hAnsi="Times New Roman" w:cs="Times New Roman"/>
          <w:color w:val="000000"/>
          <w:sz w:val="24"/>
          <w:szCs w:val="24"/>
        </w:rPr>
        <w:t>were</w:t>
      </w:r>
      <w:r w:rsidR="00651333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indicated. </w:t>
      </w:r>
      <w:r w:rsidR="00687049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>Phyla</w:t>
      </w:r>
      <w:r w:rsidR="00651333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with less than 1% abundance </w:t>
      </w:r>
      <w:r w:rsidR="007A20A4">
        <w:rPr>
          <w:rFonts w:ascii="Times New Roman" w:eastAsia="MinionPro-Regular" w:hAnsi="Times New Roman" w:cs="Times New Roman"/>
          <w:color w:val="000000"/>
          <w:sz w:val="24"/>
          <w:szCs w:val="24"/>
        </w:rPr>
        <w:t>were</w:t>
      </w:r>
      <w:r w:rsidR="00651333"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combined and shown in the “others” category. </w:t>
      </w:r>
    </w:p>
    <w:p w14:paraId="2D12334D" w14:textId="0420668B" w:rsidR="00322404" w:rsidRDefault="00322404">
      <w:pPr>
        <w:widowControl/>
        <w:jc w:val="left"/>
        <w:rPr>
          <w:rFonts w:ascii="Times New Roman" w:eastAsia="MinionPro-Regular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MinionPro-Regular" w:hAnsi="Times New Roman" w:cs="Times New Roman"/>
          <w:b/>
          <w:bCs/>
          <w:color w:val="000000"/>
          <w:sz w:val="24"/>
          <w:szCs w:val="24"/>
        </w:rPr>
        <w:br w:type="page"/>
      </w:r>
    </w:p>
    <w:p w14:paraId="6E720459" w14:textId="74381050" w:rsidR="001B7264" w:rsidRPr="00E8255B" w:rsidRDefault="00322404" w:rsidP="00E8255B">
      <w:pPr>
        <w:spacing w:line="480" w:lineRule="auto"/>
        <w:rPr>
          <w:rFonts w:ascii="Times New Roman" w:eastAsia="MinionPro-Regular" w:hAnsi="Times New Roman" w:cs="Times New Roman" w:hint="eastAsia"/>
          <w:b/>
          <w:bCs/>
          <w:color w:val="000000"/>
          <w:sz w:val="24"/>
          <w:szCs w:val="24"/>
        </w:rPr>
      </w:pPr>
      <w:r>
        <w:rPr>
          <w:rFonts w:ascii="Times New Roman" w:eastAsia="MinionPro-Regular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anchor distT="0" distB="0" distL="114300" distR="114300" simplePos="0" relativeHeight="251669504" behindDoc="0" locked="0" layoutInCell="1" allowOverlap="1" wp14:anchorId="25D6C89F" wp14:editId="22CAF4B1">
            <wp:simplePos x="0" y="0"/>
            <wp:positionH relativeFrom="column">
              <wp:posOffset>0</wp:posOffset>
            </wp:positionH>
            <wp:positionV relativeFrom="paragraph">
              <wp:posOffset>393065</wp:posOffset>
            </wp:positionV>
            <wp:extent cx="4008120" cy="3959352"/>
            <wp:effectExtent l="0" t="0" r="0" b="317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120" cy="39593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1A1DC7" w14:textId="73E31208" w:rsidR="00201D51" w:rsidRPr="00E8255B" w:rsidRDefault="00322404" w:rsidP="00E8255B">
      <w:pPr>
        <w:spacing w:line="480" w:lineRule="auto"/>
        <w:rPr>
          <w:rFonts w:ascii="Times New Roman" w:eastAsia="MinionPro-Regular" w:hAnsi="Times New Roman" w:cs="Times New Roman" w:hint="eastAsia"/>
          <w:b/>
          <w:bCs/>
          <w:color w:val="000000"/>
          <w:sz w:val="24"/>
          <w:szCs w:val="24"/>
        </w:rPr>
      </w:pPr>
      <w:r w:rsidRPr="00E8255B">
        <w:rPr>
          <w:rFonts w:ascii="Times New Roman" w:eastAsia="MinionPro-Regular" w:hAnsi="Times New Roman" w:cs="Times New Roman"/>
          <w:b/>
          <w:bCs/>
          <w:color w:val="000000"/>
          <w:sz w:val="24"/>
          <w:szCs w:val="24"/>
        </w:rPr>
        <w:t>Fig. S</w:t>
      </w:r>
      <w:r>
        <w:rPr>
          <w:rFonts w:ascii="Times New Roman" w:eastAsia="MinionPro-Regular" w:hAnsi="Times New Roman" w:cs="Times New Roman" w:hint="eastAsia"/>
          <w:b/>
          <w:bCs/>
          <w:color w:val="000000"/>
          <w:sz w:val="24"/>
          <w:szCs w:val="24"/>
        </w:rPr>
        <w:t>3</w:t>
      </w:r>
      <w:r w:rsidRPr="00E8255B">
        <w:rPr>
          <w:rFonts w:ascii="Times New Roman" w:eastAsia="MinionPro-Regular" w:hAnsi="Times New Roman" w:cs="Times New Roman"/>
          <w:b/>
          <w:bCs/>
          <w:color w:val="000000"/>
          <w:sz w:val="24"/>
          <w:szCs w:val="24"/>
        </w:rPr>
        <w:t>.</w:t>
      </w:r>
      <w:r w:rsidRPr="00E8255B">
        <w:rPr>
          <w:rFonts w:ascii="Times New Roman" w:hAnsi="Times New Roman" w:cs="Times New Roman"/>
          <w:sz w:val="24"/>
          <w:szCs w:val="24"/>
        </w:rPr>
        <w:t xml:space="preserve"> At the species level, </w:t>
      </w:r>
      <w:r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relative abundance of bacteria (a) and fungi (b) in all four seasons. Only those species that had an average abundance greater than 1% in at least one season </w:t>
      </w:r>
      <w:r>
        <w:rPr>
          <w:rFonts w:ascii="Times New Roman" w:eastAsia="MinionPro-Regular" w:hAnsi="Times New Roman" w:cs="Times New Roman"/>
          <w:color w:val="000000"/>
          <w:sz w:val="24"/>
          <w:szCs w:val="24"/>
        </w:rPr>
        <w:t>were</w:t>
      </w:r>
      <w:r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indicated. Species with less than 1% abundance </w:t>
      </w:r>
      <w:r>
        <w:rPr>
          <w:rFonts w:ascii="Times New Roman" w:eastAsia="MinionPro-Regular" w:hAnsi="Times New Roman" w:cs="Times New Roman"/>
          <w:color w:val="000000"/>
          <w:sz w:val="24"/>
          <w:szCs w:val="24"/>
        </w:rPr>
        <w:t>were</w:t>
      </w:r>
      <w:r w:rsidRPr="00E8255B">
        <w:rPr>
          <w:rFonts w:ascii="Times New Roman" w:eastAsia="MinionPro-Regular" w:hAnsi="Times New Roman" w:cs="Times New Roman"/>
          <w:color w:val="000000"/>
          <w:sz w:val="24"/>
          <w:szCs w:val="24"/>
        </w:rPr>
        <w:t xml:space="preserve"> combined and shown in the “others” category. </w:t>
      </w:r>
    </w:p>
    <w:sectPr w:rsidR="00201D51" w:rsidRPr="00E82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BE1D0E" w14:textId="77777777" w:rsidR="00D92704" w:rsidRDefault="00D92704" w:rsidP="00480578">
      <w:pPr>
        <w:rPr>
          <w:rFonts w:hint="eastAsia"/>
        </w:rPr>
      </w:pPr>
      <w:r>
        <w:separator/>
      </w:r>
    </w:p>
  </w:endnote>
  <w:endnote w:type="continuationSeparator" w:id="0">
    <w:p w14:paraId="0C9B6FC0" w14:textId="77777777" w:rsidR="00D92704" w:rsidRDefault="00D92704" w:rsidP="004805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10E59" w14:textId="77777777" w:rsidR="00D92704" w:rsidRDefault="00D92704" w:rsidP="00480578">
      <w:pPr>
        <w:rPr>
          <w:rFonts w:hint="eastAsia"/>
        </w:rPr>
      </w:pPr>
      <w:r>
        <w:separator/>
      </w:r>
    </w:p>
  </w:footnote>
  <w:footnote w:type="continuationSeparator" w:id="0">
    <w:p w14:paraId="1E23CE3D" w14:textId="77777777" w:rsidR="00D92704" w:rsidRDefault="00D92704" w:rsidP="004805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54A"/>
    <w:rsid w:val="00027214"/>
    <w:rsid w:val="001662C2"/>
    <w:rsid w:val="00171050"/>
    <w:rsid w:val="00180A48"/>
    <w:rsid w:val="001B7264"/>
    <w:rsid w:val="001C286D"/>
    <w:rsid w:val="001F4801"/>
    <w:rsid w:val="001F6CE3"/>
    <w:rsid w:val="00201D51"/>
    <w:rsid w:val="00204270"/>
    <w:rsid w:val="00212C14"/>
    <w:rsid w:val="00242BCE"/>
    <w:rsid w:val="002A02BC"/>
    <w:rsid w:val="002D4C96"/>
    <w:rsid w:val="00322404"/>
    <w:rsid w:val="003519CE"/>
    <w:rsid w:val="00362193"/>
    <w:rsid w:val="00394C90"/>
    <w:rsid w:val="00395B6A"/>
    <w:rsid w:val="003B309E"/>
    <w:rsid w:val="004034D1"/>
    <w:rsid w:val="00437973"/>
    <w:rsid w:val="004415AE"/>
    <w:rsid w:val="004415C8"/>
    <w:rsid w:val="00480578"/>
    <w:rsid w:val="004E55F3"/>
    <w:rsid w:val="005F57B3"/>
    <w:rsid w:val="00633120"/>
    <w:rsid w:val="00651333"/>
    <w:rsid w:val="00687049"/>
    <w:rsid w:val="0070174C"/>
    <w:rsid w:val="007136BA"/>
    <w:rsid w:val="007147B4"/>
    <w:rsid w:val="007745C8"/>
    <w:rsid w:val="007A20A4"/>
    <w:rsid w:val="007A511E"/>
    <w:rsid w:val="00802D1D"/>
    <w:rsid w:val="0083654A"/>
    <w:rsid w:val="00866E0C"/>
    <w:rsid w:val="008B01A5"/>
    <w:rsid w:val="008D6FFA"/>
    <w:rsid w:val="00945B67"/>
    <w:rsid w:val="009629EC"/>
    <w:rsid w:val="00976327"/>
    <w:rsid w:val="00A162DD"/>
    <w:rsid w:val="00A502D3"/>
    <w:rsid w:val="00A72742"/>
    <w:rsid w:val="00B758BF"/>
    <w:rsid w:val="00B83548"/>
    <w:rsid w:val="00B868EC"/>
    <w:rsid w:val="00BC1EDD"/>
    <w:rsid w:val="00C047AE"/>
    <w:rsid w:val="00C077C0"/>
    <w:rsid w:val="00CC368E"/>
    <w:rsid w:val="00D92704"/>
    <w:rsid w:val="00DB5186"/>
    <w:rsid w:val="00DC3729"/>
    <w:rsid w:val="00DF26D6"/>
    <w:rsid w:val="00E10DEF"/>
    <w:rsid w:val="00E8255B"/>
    <w:rsid w:val="00F110E5"/>
    <w:rsid w:val="00F63470"/>
    <w:rsid w:val="00FE400E"/>
    <w:rsid w:val="00FE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02EAB"/>
  <w15:chartTrackingRefBased/>
  <w15:docId w15:val="{AACFCC86-B3B0-4411-97C2-57B61906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7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5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79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3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li chen</cp:lastModifiedBy>
  <cp:revision>35</cp:revision>
  <dcterms:created xsi:type="dcterms:W3CDTF">2021-07-24T03:22:00Z</dcterms:created>
  <dcterms:modified xsi:type="dcterms:W3CDTF">2024-10-01T14:00:00Z</dcterms:modified>
</cp:coreProperties>
</file>